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B3C66" w14:textId="77777777" w:rsidR="00EF3E7A" w:rsidRPr="00D36E22" w:rsidRDefault="00EF3E7A" w:rsidP="00EF3E7A">
      <w:pPr>
        <w:widowControl/>
        <w:jc w:val="left"/>
        <w:rPr>
          <w:rFonts w:eastAsia="SimSun"/>
          <w:kern w:val="0"/>
        </w:rPr>
      </w:pPr>
      <w:r w:rsidRPr="00D36E22">
        <w:rPr>
          <w:rFonts w:eastAsia="SimSun"/>
          <w:kern w:val="0"/>
        </w:rPr>
        <w:t>T</w:t>
      </w:r>
      <w:r w:rsidRPr="00D36E22">
        <w:rPr>
          <w:rFonts w:eastAsia="SimSun" w:hint="eastAsia"/>
          <w:kern w:val="0"/>
        </w:rPr>
        <w:t xml:space="preserve">able </w:t>
      </w:r>
      <w:r w:rsidR="008F57DA">
        <w:rPr>
          <w:rFonts w:eastAsia="SimSun"/>
          <w:kern w:val="0"/>
        </w:rPr>
        <w:t>S1</w:t>
      </w:r>
      <w:r>
        <w:rPr>
          <w:rFonts w:eastAsia="SimSun"/>
          <w:kern w:val="0"/>
        </w:rPr>
        <w:t>: Performance of</w:t>
      </w:r>
      <w:r w:rsidRPr="00057E6C">
        <w:rPr>
          <w:rFonts w:eastAsia="SimSun"/>
          <w:kern w:val="0"/>
        </w:rPr>
        <w:t xml:space="preserve"> the </w:t>
      </w:r>
      <w:r>
        <w:rPr>
          <w:rFonts w:eastAsia="SimSun"/>
          <w:kern w:val="0"/>
        </w:rPr>
        <w:t>clinical model and metabolic model in predicting recurrence in the fertility-sparing treatment</w:t>
      </w:r>
      <w:r w:rsidRPr="00057E6C">
        <w:rPr>
          <w:rFonts w:eastAsia="SimSun"/>
          <w:kern w:val="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59"/>
        <w:gridCol w:w="2344"/>
        <w:gridCol w:w="2126"/>
        <w:gridCol w:w="1559"/>
      </w:tblGrid>
      <w:tr w:rsidR="00EF3E7A" w:rsidRPr="00BA4568" w14:paraId="32E020AD" w14:textId="77777777" w:rsidTr="00A90ECA"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A8E3BB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Test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54C23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>
              <w:rPr>
                <w:rFonts w:eastAsia="SimSun"/>
                <w:kern w:val="0"/>
              </w:rPr>
              <w:t>C</w:t>
            </w:r>
            <w:r>
              <w:rPr>
                <w:rFonts w:eastAsia="SimSun" w:hint="eastAsia"/>
                <w:kern w:val="0"/>
              </w:rPr>
              <w:t>linical</w:t>
            </w:r>
            <w:r>
              <w:rPr>
                <w:rFonts w:eastAsia="SimSun"/>
                <w:kern w:val="0"/>
              </w:rPr>
              <w:t xml:space="preserve"> </w:t>
            </w:r>
            <w:r w:rsidRPr="00BA4568">
              <w:rPr>
                <w:rFonts w:eastAsia="SimSun"/>
                <w:kern w:val="0"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B68DF8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>
              <w:rPr>
                <w:rFonts w:eastAsia="SimSun"/>
                <w:kern w:val="0"/>
              </w:rPr>
              <w:t xml:space="preserve">Metabolic </w:t>
            </w:r>
            <w:r w:rsidRPr="00BA4568">
              <w:rPr>
                <w:rFonts w:eastAsia="SimSun"/>
                <w:kern w:val="0"/>
              </w:rPr>
              <w:t>Mod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711FDC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i/>
                <w:kern w:val="0"/>
              </w:rPr>
              <w:t>P</w:t>
            </w:r>
            <w:r w:rsidRPr="00BA4568">
              <w:rPr>
                <w:rFonts w:eastAsia="SimSun"/>
                <w:kern w:val="0"/>
              </w:rPr>
              <w:t>(compare)</w:t>
            </w:r>
          </w:p>
        </w:tc>
      </w:tr>
      <w:tr w:rsidR="00EF3E7A" w:rsidRPr="00BA4568" w14:paraId="2A5DA9E6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525A19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 xml:space="preserve">ROC </w:t>
            </w:r>
            <w:proofErr w:type="gramStart"/>
            <w:r w:rsidRPr="00BA4568">
              <w:rPr>
                <w:rFonts w:eastAsia="SimSun"/>
                <w:kern w:val="0"/>
              </w:rPr>
              <w:t>area(</w:t>
            </w:r>
            <w:proofErr w:type="gramEnd"/>
            <w:r w:rsidRPr="00BA4568">
              <w:rPr>
                <w:rFonts w:eastAsia="SimSun"/>
                <w:kern w:val="0"/>
              </w:rPr>
              <w:t>AUC)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575557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359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719F6F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8183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FE1AFA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0347</w:t>
            </w:r>
          </w:p>
        </w:tc>
      </w:tr>
      <w:tr w:rsidR="00EF3E7A" w:rsidRPr="00BA4568" w14:paraId="344652A5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4B99D8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95%CI low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59E3A2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6383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7EBAD4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402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D25652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1EC04DC5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DD4907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95%CI upp</w:t>
            </w:r>
            <w:r>
              <w:rPr>
                <w:rFonts w:eastAsia="SimSun"/>
                <w:kern w:val="0"/>
              </w:rPr>
              <w:t>er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C475727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8336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E74331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8964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E098858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0AA79FA6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744213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Accuracy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17C5FE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6577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137B1D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658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6D935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0A0739CA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BA44B2A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Specificity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E47C60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6301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843ADB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945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D29E13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20283579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240B533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Sensitivity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77455EC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105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1103E4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7105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CF34C4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528636B1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981682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Positive-LR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A451DF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1.9211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E586EA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3.4579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75B3FA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7DAB91CB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ECF8F9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Negative-LR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1825AC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4594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6A20AF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3643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74CB64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4E4D2F3A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050A1D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Pos</w:t>
            </w:r>
            <w:r>
              <w:rPr>
                <w:rFonts w:eastAsia="SimSun"/>
                <w:kern w:val="0"/>
              </w:rPr>
              <w:t>i</w:t>
            </w:r>
            <w:r w:rsidRPr="00BA4568">
              <w:rPr>
                <w:rFonts w:eastAsia="SimSun"/>
                <w:kern w:val="0"/>
              </w:rPr>
              <w:t>tive-</w:t>
            </w:r>
            <w:r>
              <w:rPr>
                <w:rFonts w:eastAsia="SimSun"/>
                <w:kern w:val="0"/>
              </w:rPr>
              <w:t>PV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61CDA1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5000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1A8430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6429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94DF217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  <w:tr w:rsidR="00EF3E7A" w:rsidRPr="00BA4568" w14:paraId="4CEC034B" w14:textId="77777777" w:rsidTr="00A90ECA">
        <w:tc>
          <w:tcPr>
            <w:tcW w:w="21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1999DE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Negative-</w:t>
            </w:r>
            <w:r>
              <w:rPr>
                <w:rFonts w:eastAsia="SimSun"/>
                <w:kern w:val="0"/>
              </w:rPr>
              <w:t>PV</w:t>
            </w:r>
          </w:p>
        </w:tc>
        <w:tc>
          <w:tcPr>
            <w:tcW w:w="2344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308C4D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>
              <w:rPr>
                <w:rFonts w:eastAsia="SimSun"/>
                <w:kern w:val="0"/>
              </w:rPr>
              <w:t>0.801</w:t>
            </w:r>
            <w:r w:rsidRPr="00BA4568">
              <w:rPr>
                <w:rFonts w:eastAsia="SimSun"/>
                <w:kern w:val="0"/>
              </w:rPr>
              <w:t>0</w:t>
            </w:r>
          </w:p>
        </w:tc>
        <w:tc>
          <w:tcPr>
            <w:tcW w:w="212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8337BA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  <w:r w:rsidRPr="00BA4568">
              <w:rPr>
                <w:rFonts w:eastAsia="SimSun"/>
                <w:kern w:val="0"/>
              </w:rPr>
              <w:t>0.8406</w:t>
            </w:r>
          </w:p>
        </w:tc>
        <w:tc>
          <w:tcPr>
            <w:tcW w:w="1559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FD8534" w14:textId="77777777" w:rsidR="00EF3E7A" w:rsidRPr="00BA4568" w:rsidRDefault="00EF3E7A" w:rsidP="00A90ECA">
            <w:pPr>
              <w:widowControl/>
              <w:jc w:val="left"/>
              <w:rPr>
                <w:rFonts w:eastAsia="SimSun"/>
                <w:kern w:val="0"/>
              </w:rPr>
            </w:pPr>
          </w:p>
        </w:tc>
      </w:tr>
    </w:tbl>
    <w:p w14:paraId="15472CAA" w14:textId="77777777" w:rsidR="00EF3E7A" w:rsidRPr="00751F10" w:rsidRDefault="00EF3E7A" w:rsidP="00EF3E7A">
      <w:pPr>
        <w:widowControl/>
        <w:jc w:val="left"/>
        <w:rPr>
          <w:rFonts w:eastAsia="SimSun"/>
          <w:kern w:val="0"/>
        </w:rPr>
      </w:pPr>
      <w:r>
        <w:rPr>
          <w:rFonts w:eastAsia="SimSun"/>
          <w:kern w:val="0"/>
        </w:rPr>
        <w:t xml:space="preserve">ROC, </w:t>
      </w:r>
      <w:r w:rsidRPr="006E4734">
        <w:rPr>
          <w:rFonts w:eastAsia="SimSun"/>
          <w:kern w:val="0"/>
        </w:rPr>
        <w:t>receive</w:t>
      </w:r>
      <w:r>
        <w:rPr>
          <w:rFonts w:eastAsia="SimSun"/>
          <w:kern w:val="0"/>
        </w:rPr>
        <w:t xml:space="preserve">r operating characteristic; </w:t>
      </w:r>
      <w:r w:rsidRPr="006E4734">
        <w:rPr>
          <w:rFonts w:eastAsia="SimSun"/>
          <w:kern w:val="0"/>
        </w:rPr>
        <w:t>AUC, area under the</w:t>
      </w:r>
      <w:r>
        <w:rPr>
          <w:rFonts w:eastAsia="SimSun"/>
          <w:kern w:val="0"/>
        </w:rPr>
        <w:t xml:space="preserve"> ROC curve; CI, confidence interval</w:t>
      </w:r>
      <w:r w:rsidRPr="006E4734">
        <w:rPr>
          <w:rFonts w:eastAsia="SimSun"/>
          <w:kern w:val="0"/>
        </w:rPr>
        <w:t>; LR, likeli</w:t>
      </w:r>
      <w:r>
        <w:rPr>
          <w:rFonts w:eastAsia="SimSun"/>
          <w:kern w:val="0"/>
        </w:rPr>
        <w:t>hood ratio; PV, predictive value.</w:t>
      </w:r>
    </w:p>
    <w:p w14:paraId="6689361F" w14:textId="77777777" w:rsidR="002B6D22" w:rsidRDefault="002B6D22"/>
    <w:sectPr w:rsidR="002B6D22" w:rsidSect="00751C09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7A"/>
    <w:rsid w:val="00065992"/>
    <w:rsid w:val="00072B2F"/>
    <w:rsid w:val="000A452C"/>
    <w:rsid w:val="000D670D"/>
    <w:rsid w:val="0011789A"/>
    <w:rsid w:val="00125FE0"/>
    <w:rsid w:val="001A3984"/>
    <w:rsid w:val="001A5148"/>
    <w:rsid w:val="00232926"/>
    <w:rsid w:val="00234E45"/>
    <w:rsid w:val="002B6D22"/>
    <w:rsid w:val="002D407E"/>
    <w:rsid w:val="002E023D"/>
    <w:rsid w:val="00354134"/>
    <w:rsid w:val="00384107"/>
    <w:rsid w:val="003A1509"/>
    <w:rsid w:val="003C2C97"/>
    <w:rsid w:val="004C0DDD"/>
    <w:rsid w:val="004D61EE"/>
    <w:rsid w:val="005203BC"/>
    <w:rsid w:val="005471A7"/>
    <w:rsid w:val="005747A7"/>
    <w:rsid w:val="005B4EE9"/>
    <w:rsid w:val="00604CAF"/>
    <w:rsid w:val="00751C09"/>
    <w:rsid w:val="00756593"/>
    <w:rsid w:val="00772DF9"/>
    <w:rsid w:val="00782DF0"/>
    <w:rsid w:val="00786B39"/>
    <w:rsid w:val="0086231A"/>
    <w:rsid w:val="008A22EC"/>
    <w:rsid w:val="008F57DA"/>
    <w:rsid w:val="00914F27"/>
    <w:rsid w:val="009704B3"/>
    <w:rsid w:val="009E4145"/>
    <w:rsid w:val="00AC3E5C"/>
    <w:rsid w:val="00BF03B5"/>
    <w:rsid w:val="00CD2694"/>
    <w:rsid w:val="00D14A4B"/>
    <w:rsid w:val="00D312B6"/>
    <w:rsid w:val="00D526CF"/>
    <w:rsid w:val="00D52C34"/>
    <w:rsid w:val="00D650C6"/>
    <w:rsid w:val="00D677CB"/>
    <w:rsid w:val="00E74CF5"/>
    <w:rsid w:val="00E90777"/>
    <w:rsid w:val="00EF3E7A"/>
    <w:rsid w:val="00F75299"/>
    <w:rsid w:val="00FF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0A5E2E"/>
  <w15:chartTrackingRefBased/>
  <w15:docId w15:val="{DC8A446B-E69B-E841-8788-2295DB0BD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E7A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3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Naimeng Liu</cp:lastModifiedBy>
  <cp:revision>3</cp:revision>
  <dcterms:created xsi:type="dcterms:W3CDTF">2020-10-06T22:51:00Z</dcterms:created>
  <dcterms:modified xsi:type="dcterms:W3CDTF">2021-11-02T07:07:00Z</dcterms:modified>
</cp:coreProperties>
</file>